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58E217" w14:textId="77777777" w:rsidR="00CC621C" w:rsidRPr="0071370F" w:rsidRDefault="00CC621C" w:rsidP="00CC621C">
      <w:pPr>
        <w:spacing w:line="360" w:lineRule="auto"/>
        <w:ind w:right="-1"/>
        <w:jc w:val="both"/>
        <w:rPr>
          <w:b/>
          <w:sz w:val="23"/>
          <w:szCs w:val="23"/>
        </w:rPr>
      </w:pPr>
      <w:r w:rsidRPr="0071370F">
        <w:rPr>
          <w:b/>
          <w:sz w:val="23"/>
          <w:szCs w:val="23"/>
        </w:rPr>
        <w:t>S3 Table. Reference antisera used for serogroup determination by microscopic agglutination test.</w:t>
      </w:r>
    </w:p>
    <w:p w14:paraId="5DE655C9" w14:textId="77777777" w:rsidR="00CC621C" w:rsidRPr="0071370F" w:rsidRDefault="00CC621C" w:rsidP="00CC621C">
      <w:pPr>
        <w:spacing w:line="360" w:lineRule="auto"/>
        <w:ind w:right="-1"/>
        <w:jc w:val="both"/>
        <w:rPr>
          <w:b/>
          <w:sz w:val="23"/>
          <w:szCs w:val="23"/>
          <w:u w:val="single"/>
        </w:rPr>
      </w:pPr>
    </w:p>
    <w:tbl>
      <w:tblPr>
        <w:tblW w:w="901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9"/>
        <w:gridCol w:w="2180"/>
        <w:gridCol w:w="2860"/>
        <w:gridCol w:w="2268"/>
      </w:tblGrid>
      <w:tr w:rsidR="00CC621C" w:rsidRPr="0071370F" w14:paraId="37360CC9" w14:textId="77777777" w:rsidTr="000A40C6">
        <w:trPr>
          <w:trHeight w:val="300"/>
        </w:trPr>
        <w:tc>
          <w:tcPr>
            <w:tcW w:w="1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75DA28" w14:textId="77777777" w:rsidR="00CC621C" w:rsidRPr="0071370F" w:rsidRDefault="00CC621C" w:rsidP="009F470E">
            <w:pPr>
              <w:ind w:right="-283"/>
              <w:jc w:val="center"/>
              <w:rPr>
                <w:b/>
                <w:bCs/>
                <w:sz w:val="23"/>
                <w:szCs w:val="23"/>
                <w:lang w:val="es-UY" w:eastAsia="es-UY"/>
              </w:rPr>
            </w:pPr>
            <w:r w:rsidRPr="0071370F">
              <w:rPr>
                <w:b/>
                <w:bCs/>
                <w:sz w:val="23"/>
                <w:szCs w:val="23"/>
                <w:lang w:val="es-UY" w:eastAsia="es-UY"/>
              </w:rPr>
              <w:t>Antiserum #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3F1E14" w14:textId="77777777" w:rsidR="00CC621C" w:rsidRPr="0071370F" w:rsidRDefault="00CC621C" w:rsidP="009F470E">
            <w:pPr>
              <w:jc w:val="center"/>
              <w:rPr>
                <w:b/>
                <w:bCs/>
                <w:sz w:val="23"/>
                <w:szCs w:val="23"/>
                <w:lang w:val="es-UY" w:eastAsia="es-UY"/>
              </w:rPr>
            </w:pPr>
            <w:r w:rsidRPr="0071370F">
              <w:rPr>
                <w:b/>
                <w:bCs/>
                <w:sz w:val="23"/>
                <w:szCs w:val="23"/>
                <w:lang w:val="es-UY" w:eastAsia="es-UY"/>
              </w:rPr>
              <w:t>Serogroup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71AE2B" w14:textId="77777777" w:rsidR="00CC621C" w:rsidRPr="0071370F" w:rsidRDefault="00CC621C" w:rsidP="009F470E">
            <w:pPr>
              <w:jc w:val="center"/>
              <w:rPr>
                <w:b/>
                <w:bCs/>
                <w:sz w:val="23"/>
                <w:szCs w:val="23"/>
                <w:lang w:val="es-UY" w:eastAsia="es-UY"/>
              </w:rPr>
            </w:pPr>
            <w:r w:rsidRPr="0071370F">
              <w:rPr>
                <w:b/>
                <w:bCs/>
                <w:sz w:val="23"/>
                <w:szCs w:val="23"/>
                <w:lang w:val="es-UY" w:eastAsia="es-UY"/>
              </w:rPr>
              <w:t>Serovar</w:t>
            </w:r>
            <w:bookmarkStart w:id="0" w:name="_GoBack"/>
            <w:bookmarkEnd w:id="0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339DB5" w14:textId="77777777" w:rsidR="00CC621C" w:rsidRPr="0071370F" w:rsidRDefault="00CC621C" w:rsidP="009F470E">
            <w:pPr>
              <w:jc w:val="center"/>
              <w:rPr>
                <w:b/>
                <w:bCs/>
                <w:sz w:val="23"/>
                <w:szCs w:val="23"/>
                <w:lang w:val="es-UY" w:eastAsia="es-UY"/>
              </w:rPr>
            </w:pPr>
            <w:r w:rsidRPr="0071370F">
              <w:rPr>
                <w:b/>
                <w:bCs/>
                <w:sz w:val="23"/>
                <w:szCs w:val="23"/>
                <w:lang w:val="es-UY" w:eastAsia="es-UY"/>
              </w:rPr>
              <w:t>Strain</w:t>
            </w:r>
          </w:p>
        </w:tc>
      </w:tr>
      <w:tr w:rsidR="00CC621C" w:rsidRPr="0071370F" w14:paraId="75E786FF" w14:textId="77777777" w:rsidTr="000A40C6">
        <w:trPr>
          <w:trHeight w:val="300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5414E" w14:textId="77777777" w:rsidR="00CC621C" w:rsidRPr="00EF3E3F" w:rsidRDefault="00CC621C" w:rsidP="009F470E">
            <w:pPr>
              <w:ind w:right="-283"/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EF3E3F">
              <w:rPr>
                <w:color w:val="000000"/>
                <w:sz w:val="23"/>
                <w:szCs w:val="23"/>
                <w:lang w:val="es-UY" w:eastAsia="es-UY"/>
              </w:rPr>
              <w:t>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70F5A" w14:textId="77777777" w:rsidR="00CC621C" w:rsidRPr="0071370F" w:rsidRDefault="00CC621C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Australi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4A426" w14:textId="77777777" w:rsidR="00CC621C" w:rsidRPr="0071370F" w:rsidRDefault="00CC621C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Austral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9FEF9" w14:textId="77777777" w:rsidR="00CC621C" w:rsidRPr="0071370F" w:rsidRDefault="00CC621C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Ballico</w:t>
            </w:r>
          </w:p>
        </w:tc>
      </w:tr>
      <w:tr w:rsidR="00CC621C" w:rsidRPr="0071370F" w14:paraId="4F143C4B" w14:textId="77777777" w:rsidTr="000A40C6">
        <w:trPr>
          <w:trHeight w:val="300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2DE18" w14:textId="77777777" w:rsidR="00CC621C" w:rsidRPr="00EF3E3F" w:rsidRDefault="00CC621C" w:rsidP="009F470E">
            <w:pPr>
              <w:ind w:right="-283"/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EF3E3F">
              <w:rPr>
                <w:color w:val="000000"/>
                <w:sz w:val="23"/>
                <w:szCs w:val="23"/>
                <w:lang w:val="es-UY" w:eastAsia="es-UY"/>
              </w:rPr>
              <w:t>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F297F" w14:textId="77777777" w:rsidR="00CC621C" w:rsidRPr="0071370F" w:rsidRDefault="00CC621C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Autumnali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79A64" w14:textId="77777777" w:rsidR="00CC621C" w:rsidRPr="0071370F" w:rsidRDefault="00CC621C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Autumnal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AE372" w14:textId="77777777" w:rsidR="00CC621C" w:rsidRPr="0071370F" w:rsidRDefault="00CC621C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Akiyami A</w:t>
            </w:r>
          </w:p>
        </w:tc>
      </w:tr>
      <w:tr w:rsidR="00CC621C" w:rsidRPr="0071370F" w14:paraId="2FD1FFA6" w14:textId="77777777" w:rsidTr="000A40C6">
        <w:trPr>
          <w:trHeight w:val="300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9E5B5" w14:textId="77777777" w:rsidR="00CC621C" w:rsidRPr="00EF3E3F" w:rsidRDefault="00CC621C" w:rsidP="009F470E">
            <w:pPr>
              <w:ind w:right="-283"/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EF3E3F">
              <w:rPr>
                <w:color w:val="000000"/>
                <w:sz w:val="23"/>
                <w:szCs w:val="23"/>
                <w:lang w:val="es-UY" w:eastAsia="es-UY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E3023" w14:textId="77777777" w:rsidR="00CC621C" w:rsidRPr="0071370F" w:rsidRDefault="00CC621C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Bataviae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99151" w14:textId="77777777" w:rsidR="00CC621C" w:rsidRPr="0071370F" w:rsidRDefault="00CC621C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Argentinen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8D220" w14:textId="77777777" w:rsidR="00CC621C" w:rsidRPr="0071370F" w:rsidRDefault="00CC621C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Peludo</w:t>
            </w:r>
          </w:p>
        </w:tc>
      </w:tr>
      <w:tr w:rsidR="00CC621C" w:rsidRPr="0071370F" w14:paraId="5EBC7DF6" w14:textId="77777777" w:rsidTr="000A40C6">
        <w:trPr>
          <w:trHeight w:val="300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95DF8" w14:textId="77777777" w:rsidR="00CC621C" w:rsidRPr="00EF3E3F" w:rsidRDefault="00CC621C" w:rsidP="009F470E">
            <w:pPr>
              <w:ind w:right="-283"/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EF3E3F">
              <w:rPr>
                <w:color w:val="000000"/>
                <w:sz w:val="23"/>
                <w:szCs w:val="23"/>
                <w:lang w:val="es-UY" w:eastAsia="es-UY"/>
              </w:rPr>
              <w:t>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6C4B0" w14:textId="77777777" w:rsidR="00CC621C" w:rsidRPr="0071370F" w:rsidRDefault="00CC621C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Canicol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48CBA" w14:textId="77777777" w:rsidR="00CC621C" w:rsidRPr="0071370F" w:rsidRDefault="00CC621C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Portlandve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7678F" w14:textId="77777777" w:rsidR="00CC621C" w:rsidRPr="0071370F" w:rsidRDefault="00CC621C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MY 1039</w:t>
            </w:r>
          </w:p>
        </w:tc>
      </w:tr>
      <w:tr w:rsidR="00CC621C" w:rsidRPr="0071370F" w14:paraId="152F7825" w14:textId="77777777" w:rsidTr="000A40C6">
        <w:trPr>
          <w:trHeight w:val="300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93C3C" w14:textId="77777777" w:rsidR="00CC621C" w:rsidRPr="00EF3E3F" w:rsidRDefault="00CC621C" w:rsidP="009F470E">
            <w:pPr>
              <w:ind w:right="-283"/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EF3E3F">
              <w:rPr>
                <w:color w:val="000000"/>
                <w:sz w:val="23"/>
                <w:szCs w:val="23"/>
                <w:lang w:val="es-UY" w:eastAsia="es-UY"/>
              </w:rPr>
              <w:t>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8728F" w14:textId="77777777" w:rsidR="00CC621C" w:rsidRPr="0071370F" w:rsidRDefault="00CC621C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Ballum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FAA98" w14:textId="77777777" w:rsidR="00CC621C" w:rsidRPr="0071370F" w:rsidRDefault="00CC621C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Castellon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07EDB" w14:textId="77777777" w:rsidR="00CC621C" w:rsidRPr="0071370F" w:rsidRDefault="00CC621C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Castellon 3</w:t>
            </w:r>
          </w:p>
        </w:tc>
      </w:tr>
      <w:tr w:rsidR="00CC621C" w:rsidRPr="0071370F" w14:paraId="3ED65E04" w14:textId="77777777" w:rsidTr="000A40C6">
        <w:trPr>
          <w:trHeight w:val="300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0DC16" w14:textId="77777777" w:rsidR="00CC621C" w:rsidRPr="00EF3E3F" w:rsidRDefault="00CC621C" w:rsidP="009F470E">
            <w:pPr>
              <w:ind w:right="-283"/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EF3E3F">
              <w:rPr>
                <w:color w:val="000000"/>
                <w:sz w:val="23"/>
                <w:szCs w:val="23"/>
                <w:lang w:val="es-UY" w:eastAsia="es-UY"/>
              </w:rPr>
              <w:t>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81E1E" w14:textId="77777777" w:rsidR="00CC621C" w:rsidRPr="0071370F" w:rsidRDefault="00CC621C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Cynopteri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854D8" w14:textId="77777777" w:rsidR="00CC621C" w:rsidRPr="0071370F" w:rsidRDefault="00CC621C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Cynopter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BA42E" w14:textId="77777777" w:rsidR="00CC621C" w:rsidRPr="0071370F" w:rsidRDefault="00CC621C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3522 C</w:t>
            </w:r>
          </w:p>
        </w:tc>
      </w:tr>
      <w:tr w:rsidR="00CC621C" w:rsidRPr="0071370F" w14:paraId="1C59EA3A" w14:textId="77777777" w:rsidTr="000A40C6">
        <w:trPr>
          <w:trHeight w:val="300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1891C" w14:textId="77777777" w:rsidR="00CC621C" w:rsidRPr="00EF3E3F" w:rsidRDefault="00CC621C" w:rsidP="009F470E">
            <w:pPr>
              <w:ind w:right="-283"/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EF3E3F">
              <w:rPr>
                <w:color w:val="000000"/>
                <w:sz w:val="23"/>
                <w:szCs w:val="23"/>
                <w:lang w:val="es-UY" w:eastAsia="es-UY"/>
              </w:rPr>
              <w:t>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5BFDB" w14:textId="77777777" w:rsidR="00CC621C" w:rsidRPr="0071370F" w:rsidRDefault="00CC621C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Grippotyphos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DEF61" w14:textId="77777777" w:rsidR="00CC621C" w:rsidRPr="0071370F" w:rsidRDefault="00CC621C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Grippotyphosa type Moskv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52644" w14:textId="77777777" w:rsidR="00CC621C" w:rsidRPr="0071370F" w:rsidRDefault="00CC621C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Moskva V</w:t>
            </w:r>
          </w:p>
        </w:tc>
      </w:tr>
      <w:tr w:rsidR="00CC621C" w:rsidRPr="0071370F" w14:paraId="55F006FA" w14:textId="77777777" w:rsidTr="000A40C6">
        <w:trPr>
          <w:trHeight w:val="300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B7FB9" w14:textId="77777777" w:rsidR="00CC621C" w:rsidRPr="00EF3E3F" w:rsidRDefault="00CC621C" w:rsidP="009F470E">
            <w:pPr>
              <w:ind w:right="-283"/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EF3E3F">
              <w:rPr>
                <w:color w:val="000000"/>
                <w:sz w:val="23"/>
                <w:szCs w:val="23"/>
                <w:lang w:val="es-UY" w:eastAsia="es-UY"/>
              </w:rPr>
              <w:t>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FAF14" w14:textId="77777777" w:rsidR="00CC621C" w:rsidRPr="0071370F" w:rsidRDefault="00CC621C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Sejroe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C6810" w14:textId="77777777" w:rsidR="00CC621C" w:rsidRPr="0071370F" w:rsidRDefault="00CC621C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Hardjo type Bov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0E076" w14:textId="77777777" w:rsidR="00CC621C" w:rsidRPr="0071370F" w:rsidRDefault="00CC621C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Sponselee</w:t>
            </w:r>
          </w:p>
        </w:tc>
      </w:tr>
      <w:tr w:rsidR="00CC621C" w:rsidRPr="0071370F" w14:paraId="6B0950A9" w14:textId="77777777" w:rsidTr="000A40C6">
        <w:trPr>
          <w:trHeight w:val="300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8852D" w14:textId="77777777" w:rsidR="00CC621C" w:rsidRPr="00EF3E3F" w:rsidRDefault="00CC621C" w:rsidP="009F470E">
            <w:pPr>
              <w:ind w:right="-283"/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EF3E3F">
              <w:rPr>
                <w:color w:val="000000"/>
                <w:sz w:val="23"/>
                <w:szCs w:val="23"/>
                <w:lang w:val="es-UY" w:eastAsia="es-UY"/>
              </w:rPr>
              <w:t>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9FFD1" w14:textId="77777777" w:rsidR="00CC621C" w:rsidRPr="0071370F" w:rsidRDefault="00CC621C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Hebdomadi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7C120" w14:textId="77777777" w:rsidR="00CC621C" w:rsidRPr="0071370F" w:rsidRDefault="00CC621C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Goia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8DE6A" w14:textId="77777777" w:rsidR="00CC621C" w:rsidRPr="0071370F" w:rsidRDefault="00CC621C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Bovino 131</w:t>
            </w:r>
          </w:p>
        </w:tc>
      </w:tr>
      <w:tr w:rsidR="00CC621C" w:rsidRPr="0071370F" w14:paraId="13164FF6" w14:textId="77777777" w:rsidTr="000A40C6">
        <w:trPr>
          <w:trHeight w:val="300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86086" w14:textId="77777777" w:rsidR="00CC621C" w:rsidRPr="00EF3E3F" w:rsidRDefault="00CC621C" w:rsidP="009F470E">
            <w:pPr>
              <w:ind w:right="-283"/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EF3E3F">
              <w:rPr>
                <w:color w:val="000000"/>
                <w:sz w:val="23"/>
                <w:szCs w:val="23"/>
                <w:lang w:val="es-UY" w:eastAsia="es-UY"/>
              </w:rPr>
              <w:t>1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BDBB5" w14:textId="77777777" w:rsidR="00CC621C" w:rsidRPr="0071370F" w:rsidRDefault="00CC621C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Icterohaemorrhagiae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87F39" w14:textId="77777777" w:rsidR="00CC621C" w:rsidRPr="0071370F" w:rsidRDefault="00CC621C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Copenhagen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75B10E" w14:textId="77777777" w:rsidR="00CC621C" w:rsidRPr="0071370F" w:rsidRDefault="00CC621C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M 20</w:t>
            </w:r>
          </w:p>
        </w:tc>
      </w:tr>
      <w:tr w:rsidR="00CC621C" w:rsidRPr="0071370F" w14:paraId="05791D66" w14:textId="77777777" w:rsidTr="000A40C6">
        <w:trPr>
          <w:trHeight w:val="300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65D18" w14:textId="77777777" w:rsidR="00CC621C" w:rsidRPr="00EF3E3F" w:rsidRDefault="00CC621C" w:rsidP="009F470E">
            <w:pPr>
              <w:ind w:right="-283"/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EF3E3F">
              <w:rPr>
                <w:color w:val="000000"/>
                <w:sz w:val="23"/>
                <w:szCs w:val="23"/>
                <w:lang w:val="es-UY" w:eastAsia="es-UY"/>
              </w:rPr>
              <w:t>1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E3B8F" w14:textId="77777777" w:rsidR="00CC621C" w:rsidRPr="0071370F" w:rsidRDefault="00CC621C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Panam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FAE9F" w14:textId="77777777" w:rsidR="00CC621C" w:rsidRPr="0071370F" w:rsidRDefault="00CC621C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Panam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AE326" w14:textId="77777777" w:rsidR="00CC621C" w:rsidRPr="0071370F" w:rsidRDefault="00CC621C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CZ 214</w:t>
            </w:r>
          </w:p>
        </w:tc>
      </w:tr>
      <w:tr w:rsidR="00CC621C" w:rsidRPr="0071370F" w14:paraId="7418C14D" w14:textId="77777777" w:rsidTr="000A40C6">
        <w:trPr>
          <w:trHeight w:val="300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97772" w14:textId="77777777" w:rsidR="00CC621C" w:rsidRPr="00EF3E3F" w:rsidRDefault="00CC621C" w:rsidP="009F470E">
            <w:pPr>
              <w:ind w:right="-283"/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EF3E3F">
              <w:rPr>
                <w:color w:val="000000"/>
                <w:sz w:val="23"/>
                <w:szCs w:val="23"/>
                <w:lang w:val="es-UY" w:eastAsia="es-UY"/>
              </w:rPr>
              <w:t>1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81C63" w14:textId="77777777" w:rsidR="00CC621C" w:rsidRPr="0071370F" w:rsidRDefault="00CC621C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Semarang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60935" w14:textId="77777777" w:rsidR="00CC621C" w:rsidRPr="0071370F" w:rsidRDefault="00CC621C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Pato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C3137" w14:textId="77777777" w:rsidR="00CC621C" w:rsidRPr="0071370F" w:rsidRDefault="00CC621C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Patoc I</w:t>
            </w:r>
          </w:p>
        </w:tc>
      </w:tr>
      <w:tr w:rsidR="00CC621C" w:rsidRPr="0071370F" w14:paraId="5A1CA2A8" w14:textId="77777777" w:rsidTr="000A40C6">
        <w:trPr>
          <w:trHeight w:val="300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C9B42" w14:textId="77777777" w:rsidR="00CC621C" w:rsidRPr="00EF3E3F" w:rsidRDefault="00CC621C" w:rsidP="009F470E">
            <w:pPr>
              <w:ind w:right="-283"/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EF3E3F">
              <w:rPr>
                <w:color w:val="000000"/>
                <w:sz w:val="23"/>
                <w:szCs w:val="23"/>
                <w:lang w:val="es-UY" w:eastAsia="es-UY"/>
              </w:rPr>
              <w:t>1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D2F96" w14:textId="77777777" w:rsidR="00CC621C" w:rsidRPr="0071370F" w:rsidRDefault="00CC621C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Pomon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743AA" w14:textId="77777777" w:rsidR="00CC621C" w:rsidRPr="0071370F" w:rsidRDefault="00CC621C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Proechimy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BB71C" w14:textId="77777777" w:rsidR="00CC621C" w:rsidRPr="0071370F" w:rsidRDefault="00CC621C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1161 U</w:t>
            </w:r>
          </w:p>
        </w:tc>
      </w:tr>
      <w:tr w:rsidR="00CC621C" w:rsidRPr="0071370F" w14:paraId="1F5B9743" w14:textId="77777777" w:rsidTr="000A40C6">
        <w:trPr>
          <w:trHeight w:val="300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9000B" w14:textId="77777777" w:rsidR="00CC621C" w:rsidRPr="00EF3E3F" w:rsidRDefault="00CC621C" w:rsidP="009F470E">
            <w:pPr>
              <w:ind w:right="-283"/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EF3E3F">
              <w:rPr>
                <w:color w:val="000000"/>
                <w:sz w:val="23"/>
                <w:szCs w:val="23"/>
                <w:lang w:val="es-UY" w:eastAsia="es-UY"/>
              </w:rPr>
              <w:t>1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366E2" w14:textId="77777777" w:rsidR="00CC621C" w:rsidRPr="0071370F" w:rsidRDefault="00CC621C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Pyrogene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ED17C" w14:textId="77777777" w:rsidR="00CC621C" w:rsidRPr="0071370F" w:rsidRDefault="00CC621C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Pyrogen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72C4E" w14:textId="77777777" w:rsidR="00CC621C" w:rsidRPr="0071370F" w:rsidRDefault="00CC621C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Salinem</w:t>
            </w:r>
          </w:p>
        </w:tc>
      </w:tr>
      <w:tr w:rsidR="00CC621C" w:rsidRPr="0071370F" w14:paraId="3649CF56" w14:textId="77777777" w:rsidTr="000A40C6">
        <w:trPr>
          <w:trHeight w:val="300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6A089" w14:textId="77777777" w:rsidR="00CC621C" w:rsidRPr="00EF3E3F" w:rsidRDefault="00CC621C" w:rsidP="009F470E">
            <w:pPr>
              <w:ind w:right="-283"/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EF3E3F">
              <w:rPr>
                <w:color w:val="000000"/>
                <w:sz w:val="23"/>
                <w:szCs w:val="23"/>
                <w:lang w:val="es-UY" w:eastAsia="es-UY"/>
              </w:rPr>
              <w:t>1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96E47" w14:textId="77777777" w:rsidR="00CC621C" w:rsidRPr="0071370F" w:rsidRDefault="00CC621C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Sejroe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870B6" w14:textId="77777777" w:rsidR="00CC621C" w:rsidRPr="0071370F" w:rsidRDefault="00CC621C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Sejro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8C492" w14:textId="77777777" w:rsidR="00CC621C" w:rsidRPr="0071370F" w:rsidRDefault="00CC621C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M 84</w:t>
            </w:r>
          </w:p>
        </w:tc>
      </w:tr>
      <w:tr w:rsidR="00CC621C" w:rsidRPr="0071370F" w14:paraId="58FD4FB1" w14:textId="77777777" w:rsidTr="000A40C6">
        <w:trPr>
          <w:trHeight w:val="300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3D5DB" w14:textId="77777777" w:rsidR="00CC621C" w:rsidRPr="00EF3E3F" w:rsidRDefault="00CC621C" w:rsidP="009F470E">
            <w:pPr>
              <w:ind w:right="-283"/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EF3E3F">
              <w:rPr>
                <w:color w:val="000000"/>
                <w:sz w:val="23"/>
                <w:szCs w:val="23"/>
                <w:lang w:val="es-UY" w:eastAsia="es-UY"/>
              </w:rPr>
              <w:t>1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01490" w14:textId="77777777" w:rsidR="00CC621C" w:rsidRPr="0071370F" w:rsidRDefault="00CC621C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Tarassovi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1C8A2" w14:textId="77777777" w:rsidR="00CC621C" w:rsidRPr="0071370F" w:rsidRDefault="00CC621C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Tarasso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AAD0B" w14:textId="77777777" w:rsidR="00CC621C" w:rsidRPr="0071370F" w:rsidRDefault="00CC621C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Perepelitsin</w:t>
            </w:r>
          </w:p>
        </w:tc>
      </w:tr>
      <w:tr w:rsidR="00CC621C" w:rsidRPr="0071370F" w14:paraId="03DC788A" w14:textId="77777777" w:rsidTr="000A40C6">
        <w:trPr>
          <w:trHeight w:val="300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72B32" w14:textId="77777777" w:rsidR="00CC621C" w:rsidRPr="00EF3E3F" w:rsidRDefault="00CC621C" w:rsidP="009F470E">
            <w:pPr>
              <w:ind w:right="-283"/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EF3E3F">
              <w:rPr>
                <w:color w:val="000000"/>
                <w:sz w:val="23"/>
                <w:szCs w:val="23"/>
                <w:lang w:val="es-UY" w:eastAsia="es-UY"/>
              </w:rPr>
              <w:t>1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0D43D" w14:textId="77777777" w:rsidR="00CC621C" w:rsidRPr="0071370F" w:rsidRDefault="00CC621C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Icterohaemorrhagiae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AEF0B" w14:textId="77777777" w:rsidR="00CC621C" w:rsidRPr="0071370F" w:rsidRDefault="00CC621C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Icterohaemorrhagia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14C65" w14:textId="77777777" w:rsidR="00CC621C" w:rsidRPr="0071370F" w:rsidRDefault="00CC621C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RGA</w:t>
            </w:r>
          </w:p>
        </w:tc>
      </w:tr>
      <w:tr w:rsidR="00CC621C" w:rsidRPr="0071370F" w14:paraId="627771DC" w14:textId="77777777" w:rsidTr="000A40C6">
        <w:trPr>
          <w:trHeight w:val="300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9024D" w14:textId="77777777" w:rsidR="00CC621C" w:rsidRPr="00EF3E3F" w:rsidRDefault="00CC621C" w:rsidP="009F470E">
            <w:pPr>
              <w:ind w:right="-283"/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EF3E3F">
              <w:rPr>
                <w:color w:val="000000"/>
                <w:sz w:val="23"/>
                <w:szCs w:val="23"/>
                <w:lang w:val="es-UY" w:eastAsia="es-UY"/>
              </w:rPr>
              <w:t>1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A1858" w14:textId="77777777" w:rsidR="00CC621C" w:rsidRPr="0071370F" w:rsidRDefault="00CC621C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Celledoni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4AFAD" w14:textId="77777777" w:rsidR="00CC621C" w:rsidRPr="0071370F" w:rsidRDefault="00CC621C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Celledon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4532C" w14:textId="77777777" w:rsidR="00CC621C" w:rsidRPr="0071370F" w:rsidRDefault="00CC621C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Celledoni</w:t>
            </w:r>
          </w:p>
        </w:tc>
      </w:tr>
      <w:tr w:rsidR="00CC621C" w:rsidRPr="0071370F" w14:paraId="3D017CFF" w14:textId="77777777" w:rsidTr="000A40C6">
        <w:trPr>
          <w:trHeight w:val="300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7EB94" w14:textId="77777777" w:rsidR="00CC621C" w:rsidRPr="00EF3E3F" w:rsidRDefault="00CC621C" w:rsidP="009F470E">
            <w:pPr>
              <w:ind w:right="-283"/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EF3E3F">
              <w:rPr>
                <w:color w:val="000000"/>
                <w:sz w:val="23"/>
                <w:szCs w:val="23"/>
                <w:lang w:val="es-UY" w:eastAsia="es-UY"/>
              </w:rPr>
              <w:t>1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53A66" w14:textId="77777777" w:rsidR="00CC621C" w:rsidRPr="0071370F" w:rsidRDefault="00CC621C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Djasiman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E2648" w14:textId="77777777" w:rsidR="00CC621C" w:rsidRPr="0071370F" w:rsidRDefault="00CC621C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Djasim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F8014" w14:textId="77777777" w:rsidR="00CC621C" w:rsidRPr="0071370F" w:rsidRDefault="00CC621C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Djasiman</w:t>
            </w:r>
          </w:p>
        </w:tc>
      </w:tr>
      <w:tr w:rsidR="00CC621C" w:rsidRPr="0071370F" w14:paraId="218AF9B5" w14:textId="77777777" w:rsidTr="000A40C6">
        <w:trPr>
          <w:trHeight w:val="300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514AE" w14:textId="77777777" w:rsidR="00CC621C" w:rsidRPr="00EF3E3F" w:rsidRDefault="00CC621C" w:rsidP="009F470E">
            <w:pPr>
              <w:ind w:right="-283"/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EF3E3F">
              <w:rPr>
                <w:color w:val="000000"/>
                <w:sz w:val="23"/>
                <w:szCs w:val="23"/>
                <w:lang w:val="es-UY" w:eastAsia="es-UY"/>
              </w:rPr>
              <w:t>2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75372" w14:textId="77777777" w:rsidR="00CC621C" w:rsidRPr="0071370F" w:rsidRDefault="00CC621C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Mini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8F62F" w14:textId="77777777" w:rsidR="00CC621C" w:rsidRPr="0071370F" w:rsidRDefault="00CC621C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Min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944A4" w14:textId="77777777" w:rsidR="00CC621C" w:rsidRPr="0071370F" w:rsidRDefault="00CC621C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Sari</w:t>
            </w:r>
          </w:p>
        </w:tc>
      </w:tr>
      <w:tr w:rsidR="00CC621C" w:rsidRPr="0071370F" w14:paraId="03FE5EB2" w14:textId="77777777" w:rsidTr="000A40C6">
        <w:trPr>
          <w:trHeight w:val="300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A5C15" w14:textId="77777777" w:rsidR="00CC621C" w:rsidRPr="00EF3E3F" w:rsidRDefault="00CC621C" w:rsidP="009F470E">
            <w:pPr>
              <w:ind w:right="-283"/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EF3E3F">
              <w:rPr>
                <w:color w:val="000000"/>
                <w:sz w:val="23"/>
                <w:szCs w:val="23"/>
                <w:lang w:val="es-UY" w:eastAsia="es-UY"/>
              </w:rPr>
              <w:t>2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B8ED6" w14:textId="77777777" w:rsidR="00CC621C" w:rsidRPr="0071370F" w:rsidRDefault="00CC621C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Sarmin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36F4C" w14:textId="77777777" w:rsidR="00CC621C" w:rsidRPr="0071370F" w:rsidRDefault="00CC621C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Ri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1A25C" w14:textId="77777777" w:rsidR="00CC621C" w:rsidRPr="0071370F" w:rsidRDefault="00CC621C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Rr 5</w:t>
            </w:r>
          </w:p>
        </w:tc>
      </w:tr>
      <w:tr w:rsidR="00CC621C" w:rsidRPr="0071370F" w14:paraId="37827E34" w14:textId="77777777" w:rsidTr="000A40C6">
        <w:trPr>
          <w:trHeight w:val="300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379C7" w14:textId="77777777" w:rsidR="00CC621C" w:rsidRPr="00EF3E3F" w:rsidRDefault="00CC621C" w:rsidP="009F470E">
            <w:pPr>
              <w:ind w:right="-283"/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EF3E3F">
              <w:rPr>
                <w:color w:val="000000"/>
                <w:sz w:val="23"/>
                <w:szCs w:val="23"/>
                <w:lang w:val="es-UY" w:eastAsia="es-UY"/>
              </w:rPr>
              <w:t>2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39A16" w14:textId="77777777" w:rsidR="00CC621C" w:rsidRPr="0071370F" w:rsidRDefault="00CC621C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Shermani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B332E" w14:textId="77777777" w:rsidR="00CC621C" w:rsidRPr="0071370F" w:rsidRDefault="00CC621C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Sherman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748D9" w14:textId="77777777" w:rsidR="00CC621C" w:rsidRPr="0071370F" w:rsidRDefault="00CC621C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1342 K</w:t>
            </w:r>
          </w:p>
        </w:tc>
      </w:tr>
      <w:tr w:rsidR="00CC621C" w:rsidRPr="0071370F" w14:paraId="5BE049AF" w14:textId="77777777" w:rsidTr="000A40C6">
        <w:trPr>
          <w:trHeight w:val="300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074C6" w14:textId="77777777" w:rsidR="00CC621C" w:rsidRPr="00EF3E3F" w:rsidRDefault="00CC621C" w:rsidP="009F470E">
            <w:pPr>
              <w:ind w:right="-283"/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EF3E3F">
              <w:rPr>
                <w:color w:val="000000"/>
                <w:sz w:val="23"/>
                <w:szCs w:val="23"/>
                <w:lang w:val="es-UY" w:eastAsia="es-UY"/>
              </w:rPr>
              <w:t>2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C8846" w14:textId="77777777" w:rsidR="00CC621C" w:rsidRPr="0071370F" w:rsidRDefault="00CC621C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Javanic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4D60D" w14:textId="77777777" w:rsidR="00CC621C" w:rsidRPr="0071370F" w:rsidRDefault="00CC621C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Javanic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4647F" w14:textId="77777777" w:rsidR="00CC621C" w:rsidRPr="0071370F" w:rsidRDefault="00CC621C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Veldrat Batavia 46</w:t>
            </w:r>
          </w:p>
        </w:tc>
      </w:tr>
      <w:tr w:rsidR="00CC621C" w:rsidRPr="0071370F" w14:paraId="68C7E51B" w14:textId="77777777" w:rsidTr="000A40C6">
        <w:trPr>
          <w:trHeight w:val="300"/>
        </w:trPr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79557" w14:textId="77777777" w:rsidR="00CC621C" w:rsidRPr="00EF3E3F" w:rsidRDefault="00CC621C" w:rsidP="009F470E">
            <w:pPr>
              <w:ind w:right="-283"/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EF3E3F">
              <w:rPr>
                <w:color w:val="000000"/>
                <w:sz w:val="23"/>
                <w:szCs w:val="23"/>
                <w:lang w:val="es-UY" w:eastAsia="es-UY"/>
              </w:rPr>
              <w:t>2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9117B" w14:textId="77777777" w:rsidR="00CC621C" w:rsidRPr="0071370F" w:rsidRDefault="00CC621C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Louisiana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08496" w14:textId="77777777" w:rsidR="00CC621C" w:rsidRPr="0071370F" w:rsidRDefault="00CC621C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Louisian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BB2D5C" w14:textId="77777777" w:rsidR="00CC621C" w:rsidRPr="0071370F" w:rsidRDefault="00CC621C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LSU 1945</w:t>
            </w:r>
          </w:p>
        </w:tc>
      </w:tr>
    </w:tbl>
    <w:p w14:paraId="57AD2FF9" w14:textId="77777777" w:rsidR="00CC621C" w:rsidRDefault="00CC621C" w:rsidP="00CC621C">
      <w:pPr>
        <w:spacing w:line="360" w:lineRule="auto"/>
        <w:ind w:right="-1"/>
        <w:jc w:val="both"/>
        <w:rPr>
          <w:b/>
          <w:sz w:val="24"/>
          <w:szCs w:val="24"/>
          <w:u w:val="single"/>
        </w:rPr>
      </w:pPr>
    </w:p>
    <w:p w14:paraId="2A164444" w14:textId="77777777" w:rsidR="00CD6F39" w:rsidRDefault="000A40C6"/>
    <w:sectPr w:rsidR="00CD6F39" w:rsidSect="000D7B5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621C"/>
    <w:rsid w:val="0001502F"/>
    <w:rsid w:val="000522A1"/>
    <w:rsid w:val="0005386D"/>
    <w:rsid w:val="000755CC"/>
    <w:rsid w:val="000A40C6"/>
    <w:rsid w:val="000C7BB4"/>
    <w:rsid w:val="000D7B58"/>
    <w:rsid w:val="000F74C0"/>
    <w:rsid w:val="0010452D"/>
    <w:rsid w:val="00156AFD"/>
    <w:rsid w:val="00183AFB"/>
    <w:rsid w:val="001A6E94"/>
    <w:rsid w:val="00224374"/>
    <w:rsid w:val="0025580C"/>
    <w:rsid w:val="002647F2"/>
    <w:rsid w:val="002D7E6B"/>
    <w:rsid w:val="00314600"/>
    <w:rsid w:val="00316EDD"/>
    <w:rsid w:val="00392ED5"/>
    <w:rsid w:val="00416859"/>
    <w:rsid w:val="0043325B"/>
    <w:rsid w:val="00433633"/>
    <w:rsid w:val="00455773"/>
    <w:rsid w:val="00473CE3"/>
    <w:rsid w:val="00496E88"/>
    <w:rsid w:val="00524564"/>
    <w:rsid w:val="005922C4"/>
    <w:rsid w:val="005934E3"/>
    <w:rsid w:val="005E0973"/>
    <w:rsid w:val="006011F0"/>
    <w:rsid w:val="006035EE"/>
    <w:rsid w:val="006170C9"/>
    <w:rsid w:val="00632161"/>
    <w:rsid w:val="00680002"/>
    <w:rsid w:val="006B6837"/>
    <w:rsid w:val="007063DF"/>
    <w:rsid w:val="00727E7A"/>
    <w:rsid w:val="007E4DF7"/>
    <w:rsid w:val="0082205D"/>
    <w:rsid w:val="00915B75"/>
    <w:rsid w:val="00926E70"/>
    <w:rsid w:val="009B430F"/>
    <w:rsid w:val="009C5DA6"/>
    <w:rsid w:val="009C77FA"/>
    <w:rsid w:val="009D3180"/>
    <w:rsid w:val="00A232BB"/>
    <w:rsid w:val="00A23CBC"/>
    <w:rsid w:val="00AA0E85"/>
    <w:rsid w:val="00B5695B"/>
    <w:rsid w:val="00B95A33"/>
    <w:rsid w:val="00C26571"/>
    <w:rsid w:val="00C65784"/>
    <w:rsid w:val="00CA43DA"/>
    <w:rsid w:val="00CB068C"/>
    <w:rsid w:val="00CC621C"/>
    <w:rsid w:val="00CD27EC"/>
    <w:rsid w:val="00D25EF6"/>
    <w:rsid w:val="00D61168"/>
    <w:rsid w:val="00E13543"/>
    <w:rsid w:val="00E908D5"/>
    <w:rsid w:val="00EB4D90"/>
    <w:rsid w:val="00EC31D3"/>
    <w:rsid w:val="00EF3E3F"/>
    <w:rsid w:val="00F14436"/>
    <w:rsid w:val="00F2091D"/>
    <w:rsid w:val="00F211B7"/>
    <w:rsid w:val="00F354F6"/>
    <w:rsid w:val="00F62C04"/>
    <w:rsid w:val="00F91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FA7909"/>
  <w15:chartTrackingRefBased/>
  <w15:docId w15:val="{D20D8510-02C3-EA40-B030-38A15A771F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C621C"/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88</Characters>
  <Application>Microsoft Office Word</Application>
  <DocSecurity>0</DocSecurity>
  <Lines>6</Lines>
  <Paragraphs>1</Paragraphs>
  <ScaleCrop>false</ScaleCrop>
  <Company/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 Buschiazzo</dc:creator>
  <cp:keywords/>
  <dc:description/>
  <cp:lastModifiedBy>Alejandro Buschiazzo</cp:lastModifiedBy>
  <cp:revision>3</cp:revision>
  <dcterms:created xsi:type="dcterms:W3CDTF">2018-07-29T21:58:00Z</dcterms:created>
  <dcterms:modified xsi:type="dcterms:W3CDTF">2018-07-29T21:59:00Z</dcterms:modified>
</cp:coreProperties>
</file>